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both"/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Table of baseline population characteristics</w:t>
      </w:r>
    </w:p>
    <w:tbl>
      <w:tblPr>
        <w:tblStyle w:val="Table1"/>
        <w:tblW w:w="13960.0" w:type="dxa"/>
        <w:jc w:val="left"/>
        <w:tblInd w:w="0.0" w:type="dxa"/>
        <w:tblBorders>
          <w:top w:color="7f7f7f" w:space="0" w:sz="4" w:val="single"/>
          <w:bottom w:color="7f7f7f" w:space="0" w:sz="4" w:val="single"/>
        </w:tblBorders>
        <w:tblLayout w:type="fixed"/>
        <w:tblLook w:val="04A0"/>
      </w:tblPr>
      <w:tblGrid>
        <w:gridCol w:w="1518"/>
        <w:gridCol w:w="1766"/>
        <w:gridCol w:w="1393"/>
        <w:gridCol w:w="2420"/>
        <w:gridCol w:w="1566"/>
        <w:gridCol w:w="2603"/>
        <w:gridCol w:w="2694"/>
        <w:tblGridChange w:id="0">
          <w:tblGrid>
            <w:gridCol w:w="1518"/>
            <w:gridCol w:w="1766"/>
            <w:gridCol w:w="1393"/>
            <w:gridCol w:w="2420"/>
            <w:gridCol w:w="1566"/>
            <w:gridCol w:w="2603"/>
            <w:gridCol w:w="2694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tudy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% nulliparou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estation mean (SD) (weeks), except where otherwise stat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% in spontaneous labou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Baseline temperature mean (SD) (</w:t>
            </w:r>
            <w:r w:rsidDel="00000000" w:rsidR="00000000" w:rsidRPr="00000000">
              <w:rPr>
                <w:rFonts w:ascii="Cambria Math" w:cs="Cambria Math" w:eastAsia="Cambria Math" w:hAnsi="Cambria Math"/>
                <w:color w:val="000000"/>
                <w:sz w:val="20"/>
                <w:szCs w:val="20"/>
                <w:rtl w:val="0"/>
              </w:rPr>
              <w:t xml:space="preserve">℃</w:t>
            </w: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), expect where otherwise stated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Baseline cervical dilation mean (SD) (cm), except where otherwise stat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Reduced dose epidur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Li, Yuan et al 202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26.28 (2.3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39.4 (0.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6.76 (0.1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6.75 (0.1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ong et al 2020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: 29 (5)</w:t>
            </w:r>
          </w:p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: 28 (5)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: 38.5 (0.7)</w:t>
            </w:r>
          </w:p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: 38.7 (0.7)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: 4.0 (0.1)</w:t>
            </w:r>
          </w:p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: 3.5 (0.3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Wang et al 202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1.4 (4.3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0.2 (3.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87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8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(36-4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(36-4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rang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.3 (0.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.5 (0.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an et al 20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9 (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9 (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.6 (0.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.5 (0.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6.59 (0.1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6.60 (0.2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.0 (0.8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1.9 (0.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Baliuliene et al 201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7 (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7 (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40 (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0 (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4 (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 (0.8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ng et al 20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9.5 (26-3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0.0 (26-33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8 (37-3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8 (37-3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.5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8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.0 (3.0-3.0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.0 (3.0-3.0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Yue et al 201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9.22 (2.6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9.03 (3.0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.77 (0.9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.76 (0.8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6.74 (0.1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6.72 (0.1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1.91 (0.3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1.82 (0.42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ia et al 201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.2 (0.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.2 (0.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ascual-Ramirez et al 20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1 (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9 (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53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53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 (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 (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 (2-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 (2-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Wang, Chang et al 20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5 (3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5 (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.6 (0.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.1 (0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6.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6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.6 (0.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.2 (0.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Leo et al 201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.9 (0.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.2 (0.6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ng et al 20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4.4 (4.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9.1 (4.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 (2-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 (2-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ran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antha et al 200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6.5 (6.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7.0 (7.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.4 (1.3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.8 (1.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6.6 (0.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6.7 (0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.5 (1.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.4 (1.5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lternative methods of analgesi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Li, Yang et al 202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8.8 (2.8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9.1 (2.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.2 (1.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.4 (1.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9.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9.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6.6 (range 36.2-37.0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6.6 (range 36.3-37.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Karadjova et al 20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9.9 (5.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1.3 (3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Logtenberg et al 20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1.7 (3.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1.8 (4.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68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7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40.3 (1.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0.4 (1.6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B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8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8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4 (2.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 (3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Douma et al 20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2 (4.8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1 (5.6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5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5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7.1 (0.5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7.2 (0.4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4 (1.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 (1.3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Freeman et al 20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1.5 (5.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1.7 (4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47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7.8 (3.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7.1 (3.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41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4 (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 (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de Orange et al 20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1.65 (18-26 range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2.57 (18-28 range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68.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 68.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.3 (0.63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.1 (0.63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6.2 (0.6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6.2 (0.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5 (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5 (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Evron et al 200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6.4 (4.8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5.7 (4.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.7 (2.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.6 (1.7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4 (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 4 (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F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Halpern et al 200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7 (5.8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8 (5.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 (1.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0 (0.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4.0 (0.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.0 (0.9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10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nalgesia on reque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0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Wassen et al 20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0.0 (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0.0 (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48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40 (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0 (3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5.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0.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11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Local anaesthetic and additional opioi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1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Wang et al 20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8.1 (2.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8.2 (2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.6 (0.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.5 (1.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1.8 (0.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1.9 (0.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12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rophylactic steroi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2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Dhal et al 20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4.7 (3.1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5.9 (3.3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.12 (0.86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.08 (0.77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3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Wang, Hu et al 201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5.1 (2.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6.1 (3.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.8 (0.9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.4 (1.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6.6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6.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.0 (0.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.0 (0.6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4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oetzl et al 200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 (low dose): 21.3 (0.6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1.9 (0.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 (low dose): 39.3 (0.8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.3 (0.8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 (low dose): 36.9 (0.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6.8 (0.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 (low dose): 5.0 (2.0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4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5.0 (2.0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14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rophylactic paracetamo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upta et al 201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6.2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5.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5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Evron et al 200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7 (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8 (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59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5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6.6 (0.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6.6 (0.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.0 (0.8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.5 (1.1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6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Goetzl et al 200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4.6 (1.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1.1 (0.9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57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67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6.8 (0.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6.9 (0.2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6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4.8 (0.3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.5 (0.4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17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Prophylactic antibiotic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7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harma et al 201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2 (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2 (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7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6.6 (0.5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6.7 (0.5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5 (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4 (2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18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Warming method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8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viggum et al 201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9.3 (4.6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8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8.9 (4.4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E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8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6.8 (0.7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6.7 (0.4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.0 (1.0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.0 (1.0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Median and IQ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9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Steer 200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8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9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A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B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9C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7"/>
          </w:tcPr>
          <w:p w:rsidR="00000000" w:rsidDel="00000000" w:rsidP="00000000" w:rsidRDefault="00000000" w:rsidRPr="00000000" w14:paraId="0000019D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Alternative therap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en et al 2020</w:t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: 30.8 (5.2)</w:t>
            </w:r>
          </w:p>
          <w:p w:rsidR="00000000" w:rsidDel="00000000" w:rsidP="00000000" w:rsidRDefault="00000000" w:rsidRPr="00000000" w14:paraId="000001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: 29.4 (5.2)</w:t>
            </w:r>
          </w:p>
        </w:tc>
        <w:tc>
          <w:tcPr/>
          <w:p w:rsidR="00000000" w:rsidDel="00000000" w:rsidP="00000000" w:rsidRDefault="00000000" w:rsidRPr="00000000" w14:paraId="000001A7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: 40 (39-41)</w:t>
            </w:r>
          </w:p>
          <w:p w:rsidR="00000000" w:rsidDel="00000000" w:rsidP="00000000" w:rsidRDefault="00000000" w:rsidRPr="00000000" w14:paraId="000001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: 40 (39-41)</w:t>
            </w:r>
          </w:p>
        </w:tc>
        <w:tc>
          <w:tcPr/>
          <w:p w:rsidR="00000000" w:rsidDel="00000000" w:rsidP="00000000" w:rsidRDefault="00000000" w:rsidRPr="00000000" w14:paraId="000001AA">
            <w:pPr>
              <w:rPr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: 36.9 (36.7-37.1)</w:t>
            </w:r>
          </w:p>
          <w:p w:rsidR="00000000" w:rsidDel="00000000" w:rsidP="00000000" w:rsidRDefault="00000000" w:rsidRPr="00000000" w14:paraId="000001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ntrol: 36.9 (36.7-37.1)</w:t>
            </w:r>
          </w:p>
          <w:p w:rsidR="00000000" w:rsidDel="00000000" w:rsidP="00000000" w:rsidRDefault="00000000" w:rsidRPr="00000000" w14:paraId="000001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ian and range</w:t>
            </w:r>
          </w:p>
        </w:tc>
        <w:tc>
          <w:tcPr/>
          <w:p w:rsidR="00000000" w:rsidDel="00000000" w:rsidP="00000000" w:rsidRDefault="00000000" w:rsidRPr="00000000" w14:paraId="000001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tervention given at 1-2cm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AF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Xiao et al 201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0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27.62 (2.86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1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27.72 (2.60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2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3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Intervention: 39.2 (1.1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4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Control: 39.4 (1.1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5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10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6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B7">
            <w:pPr>
              <w:rPr/>
            </w:pPr>
            <w:r w:rsidDel="00000000" w:rsidR="00000000" w:rsidRPr="00000000">
              <w:rPr>
                <w:color w:val="000000"/>
                <w:sz w:val="20"/>
                <w:szCs w:val="20"/>
                <w:rtl w:val="0"/>
              </w:rPr>
              <w:t xml:space="preserve">NR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B8">
      <w:pPr>
        <w:rPr>
          <w:color w:val="000000"/>
        </w:rPr>
      </w:pPr>
      <w:r w:rsidDel="00000000" w:rsidR="00000000" w:rsidRPr="00000000">
        <w:rPr>
          <w:color w:val="000000"/>
          <w:sz w:val="22"/>
          <w:szCs w:val="22"/>
          <w:rtl w:val="0"/>
        </w:rPr>
        <w:t xml:space="preserve">Abbreviations: IQR, interquartile range; NR, not reported; SD, standard deviation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9">
      <w:pPr>
        <w:spacing w:line="480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A">
      <w:pPr>
        <w:spacing w:line="480" w:lineRule="auto"/>
        <w:jc w:val="both"/>
        <w:rPr>
          <w:sz w:val="22"/>
          <w:szCs w:val="2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BB">
      <w:pPr>
        <w:rPr/>
      </w:pPr>
      <w:r w:rsidDel="00000000" w:rsidR="00000000" w:rsidRPr="00000000">
        <w:rPr>
          <w:rtl w:val="0"/>
        </w:rPr>
      </w:r>
    </w:p>
    <w:sectPr>
      <w:pgSz w:h="11900" w:w="16840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ambria Math">
    <w:embedRegular w:fontKey="{00000000-0000-0000-0000-000000000000}" r:id="rId1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GB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EB579C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PlainTable2">
    <w:name w:val="Plain Table 2"/>
    <w:basedOn w:val="TableNormal"/>
    <w:uiPriority w:val="42"/>
    <w:rsid w:val="00EB579C"/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Caption">
    <w:name w:val="caption"/>
    <w:basedOn w:val="Normal"/>
    <w:next w:val="Normal"/>
    <w:uiPriority w:val="35"/>
    <w:unhideWhenUsed w:val="1"/>
    <w:qFormat w:val="1"/>
    <w:rsid w:val="00EB579C"/>
    <w:pPr>
      <w:spacing w:after="200"/>
    </w:pPr>
    <w:rPr>
      <w:rFonts w:ascii="Times New Roman" w:cs="Times New Roman" w:eastAsia="Times New Roman" w:hAnsi="Times New Roman"/>
      <w:i w:val="1"/>
      <w:iCs w:val="1"/>
      <w:color w:val="44546a" w:themeColor="text2"/>
      <w:sz w:val="18"/>
      <w:szCs w:val="18"/>
      <w:lang w:eastAsia="en-GB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mbriaMath-regular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Fw222IKT3giE6BzWZ3pRqHcifYA==">AMUW2mVIxEGING+sacrvHDrd4naOqxptWDQoQt3FKqFTlCSIFz2u6DLFX8tyf3dSvBBgWNsfhoz5yK3CgQ9LnbnJa0Q68lFaIc7DhVZiuESMAZTuw3iWIU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0T13:16:00Z</dcterms:created>
  <dc:creator>Anna Cartledge</dc:creator>
</cp:coreProperties>
</file>